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84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1 Colon cancer cell lines origins.</w:t>
      </w:r>
      <w:r>
        <w:rPr/>
        <w:t xml:space="preserve"> </w:t>
      </w:r>
    </w:p>
    <w:tbl>
      <w:tblPr>
        <w:tblW w:w="80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1250"/>
        <w:gridCol w:w="886"/>
        <w:gridCol w:w="982"/>
        <w:gridCol w:w="1380"/>
        <w:gridCol w:w="947"/>
        <w:gridCol w:w="855"/>
        <w:gridCol w:w="900"/>
      </w:tblGrid>
      <w:tr>
        <w:trPr>
          <w:trHeight w:val="302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ell lin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Tissue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ell typ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shd w:fill="FFFFFF" w:val="clear"/>
                <w:lang w:val="en-GB"/>
              </w:rPr>
              <w:t>Culture Properti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iseas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Organism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Pati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ference</w:t>
            </w:r>
          </w:p>
        </w:tc>
      </w:tr>
      <w:tr>
        <w:trPr>
          <w:trHeight w:val="623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W11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lon primary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pithelial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adheren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ukes' type A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grade III, colorec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denocarcinom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om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apie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3 year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7</w:t>
            </w:r>
          </w:p>
        </w:tc>
      </w:tr>
      <w:tr>
        <w:trPr>
          <w:trHeight w:val="613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W4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lon primary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pithelial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adheren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ukes' type B, colorec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denocarcinom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om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apie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0 years 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7</w:t>
            </w:r>
          </w:p>
        </w:tc>
      </w:tr>
      <w:tr>
        <w:trPr>
          <w:trHeight w:val="925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W6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Colon Derived from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etastatic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ite: Lymph Nod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pithelial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adheren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ukes' type C, colorec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denocarcinom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om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apie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1 years 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7</w:t>
            </w:r>
          </w:p>
        </w:tc>
      </w:tr>
      <w:tr>
        <w:trPr>
          <w:trHeight w:val="774" w:hRule="atLeast"/>
        </w:trPr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OLO2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Colon Derived from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etastatic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Site: Asci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Epithelial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mixed, adherent and suspensio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ukes' type D, colorec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denocarcinom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om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apie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0 years 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GB"/>
              </w:rPr>
              <w:t>48</w:t>
            </w:r>
          </w:p>
        </w:tc>
      </w:tr>
    </w:tbl>
    <w:p>
      <w:pPr>
        <w:pStyle w:val="Normaalweb"/>
        <w:numPr>
          <w:ilvl w:val="0"/>
          <w:numId w:val="1"/>
        </w:numPr>
        <w:spacing w:before="280" w:after="0"/>
        <w:rPr>
          <w:rFonts w:ascii="AdvOT1ef757c0;Cambria" w:hAnsi="AdvOT1ef757c0;Cambria" w:cs="AdvOT1ef757c0;Cambria"/>
          <w:sz w:val="14"/>
          <w:szCs w:val="14"/>
          <w:lang w:val="en-GB"/>
        </w:rPr>
      </w:pPr>
      <w:r>
        <w:rPr>
          <w:rFonts w:cs="AdvOT1ef757c0;Cambria" w:ascii="AdvOT1ef757c0;Cambria" w:hAnsi="AdvOT1ef757c0;Cambria"/>
          <w:sz w:val="14"/>
          <w:szCs w:val="14"/>
          <w:lang w:val="en-GB"/>
        </w:rPr>
        <w:t xml:space="preserve">Leibovitz A, Stinson JC, McCombs WB3rd, McCoy CE, Mazur KC, Mabry </w:t>
      </w:r>
      <w:r>
        <w:rPr>
          <w:rFonts w:cs="AdvOT1ef757c0;Cambria" w:ascii="AdvOT1ef757c0;Cambria" w:hAnsi="AdvOT1ef757c0;Cambria"/>
          <w:sz w:val="14"/>
          <w:szCs w:val="14"/>
          <w:lang w:val="en-US"/>
        </w:rPr>
        <w:t>ND. Classi</w:t>
      </w:r>
      <w:r>
        <w:rPr>
          <w:rFonts w:cs="AdvOT1ef757c0+fb;Cambria" w:ascii="AdvOT1ef757c0+fb;Cambria" w:hAnsi="AdvOT1ef757c0+fb;Cambria"/>
          <w:sz w:val="14"/>
          <w:szCs w:val="14"/>
          <w:lang w:val="en-US"/>
        </w:rPr>
        <w:t>fi</w:t>
      </w:r>
      <w:r>
        <w:rPr>
          <w:rFonts w:cs="AdvOT1ef757c0;Cambria" w:ascii="AdvOT1ef757c0;Cambria" w:hAnsi="AdvOT1ef757c0;Cambria"/>
          <w:sz w:val="14"/>
          <w:szCs w:val="14"/>
          <w:lang w:val="en-US"/>
        </w:rPr>
        <w:t xml:space="preserve">cation of Human Colorectal Adenocarcinoma Cell Lines. </w:t>
      </w:r>
      <w:r>
        <w:rPr>
          <w:rFonts w:cs="AdvOT7d6df7ab.I;Cambria" w:ascii="AdvOT7d6df7ab.I;Cambria" w:hAnsi="AdvOT7d6df7ab.I;Cambria"/>
          <w:sz w:val="14"/>
          <w:szCs w:val="14"/>
        </w:rPr>
        <w:t xml:space="preserve">Cancer </w:t>
      </w:r>
      <w:r>
        <w:rPr>
          <w:rFonts w:cs="AdvOT7d6df7ab.I;Cambria" w:ascii="AdvOT7d6df7ab.I;Cambria" w:hAnsi="AdvOT7d6df7ab.I;Cambria"/>
          <w:sz w:val="14"/>
          <w:szCs w:val="14"/>
          <w:lang w:val="en-US"/>
        </w:rPr>
        <w:t xml:space="preserve">Res </w:t>
      </w:r>
      <w:r>
        <w:rPr>
          <w:rFonts w:cs="AdvOT1ef757c0;Cambria" w:ascii="AdvOT1ef757c0;Cambria" w:hAnsi="AdvOT1ef757c0;Cambria"/>
          <w:sz w:val="14"/>
          <w:szCs w:val="14"/>
          <w:lang w:val="en-US"/>
        </w:rPr>
        <w:t>(1976) 36:4562.</w:t>
      </w:r>
    </w:p>
    <w:p>
      <w:pPr>
        <w:pStyle w:val="Normaalweb"/>
        <w:numPr>
          <w:ilvl w:val="0"/>
          <w:numId w:val="1"/>
        </w:numPr>
        <w:spacing w:before="0" w:after="280"/>
        <w:rPr>
          <w:rFonts w:ascii="AdvOT1ef757c0;Cambria" w:hAnsi="AdvOT1ef757c0;Cambria" w:cs="AdvOT1ef757c0;Cambria"/>
          <w:sz w:val="14"/>
          <w:szCs w:val="14"/>
          <w:lang w:val="en-GB"/>
        </w:rPr>
      </w:pPr>
      <w:r>
        <w:rPr>
          <w:rFonts w:eastAsia="AdvOT1ef757c0;Cambria" w:cs="AdvOT1ef757c0;Cambria" w:ascii="AdvOT1ef757c0;Cambria" w:hAnsi="AdvOT1ef757c0;Cambria"/>
          <w:sz w:val="14"/>
          <w:szCs w:val="14"/>
          <w:lang w:val="en-US"/>
        </w:rPr>
        <w:t xml:space="preserve"> </w:t>
      </w:r>
      <w:r>
        <w:rPr>
          <w:rFonts w:cs="AdvOT1ef757c0;Cambria" w:ascii="AdvOT1ef757c0;Cambria" w:hAnsi="AdvOT1ef757c0;Cambria"/>
          <w:sz w:val="14"/>
          <w:szCs w:val="14"/>
          <w:lang w:val="en-US"/>
        </w:rPr>
        <w:t xml:space="preserve">Semple TU, Quinn LA, Woods LK, Moore GE. Tumor and Lymphoid Cell Lines From a Patient With Carcinoma of the Colon for a Cytotoxicity Model. </w:t>
      </w:r>
      <w:r>
        <w:rPr>
          <w:rFonts w:cs="AdvOT7d6df7ab.I;Cambria" w:ascii="AdvOT7d6df7ab.I;Cambria" w:hAnsi="AdvOT7d6df7ab.I;Cambria"/>
          <w:sz w:val="14"/>
          <w:szCs w:val="14"/>
          <w:lang w:val="en-US"/>
        </w:rPr>
        <w:t xml:space="preserve">Cancer Res </w:t>
      </w:r>
      <w:r>
        <w:rPr>
          <w:rFonts w:cs="AdvOT1ef757c0;Cambria" w:ascii="AdvOT1ef757c0;Cambria" w:hAnsi="AdvOT1ef757c0;Cambria"/>
          <w:sz w:val="14"/>
          <w:szCs w:val="14"/>
          <w:lang w:val="en-US"/>
        </w:rPr>
        <w:t>(1978) 38:1345</w:t>
      </w:r>
      <w:r>
        <w:rPr>
          <w:rFonts w:cs="AdvOT1ef757c0+20;Cambria" w:ascii="AdvOT1ef757c0+20;Cambria" w:hAnsi="AdvOT1ef757c0+20;Cambria"/>
          <w:sz w:val="14"/>
          <w:szCs w:val="14"/>
          <w:lang w:val="en-US"/>
        </w:rPr>
        <w:t>–</w:t>
      </w:r>
      <w:r>
        <w:rPr>
          <w:rFonts w:cs="AdvOT1ef757c0;Cambria" w:ascii="AdvOT1ef757c0;Cambria" w:hAnsi="AdvOT1ef757c0;Cambria"/>
          <w:sz w:val="14"/>
          <w:szCs w:val="14"/>
          <w:lang w:val="en-US"/>
        </w:rPr>
        <w:t xml:space="preserve">55. </w:t>
      </w:r>
    </w:p>
    <w:p>
      <w:pPr>
        <w:pStyle w:val="Normal"/>
        <w:spacing w:lineRule="auto" w:line="360"/>
        <w:ind w:left="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ind w:left="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ind w:left="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ind w:left="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ind w:left="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ind w:left="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ind w:left="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ind w:left="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ind w:left="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ind w:left="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ind w:left="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ind w:left="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ind w:left="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 xml:space="preserve">         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2 Primers probes and relative amount in PCR mixtures.</w:t>
      </w:r>
      <w:r>
        <w:rPr/>
        <w:t xml:space="preserve"> </w:t>
      </w:r>
    </w:p>
    <w:tbl>
      <w:tblPr>
        <w:tblW w:w="74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4723"/>
        <w:gridCol w:w="1201"/>
        <w:gridCol w:w="865"/>
      </w:tblGrid>
      <w:tr>
        <w:trPr>
          <w:trHeight w:val="69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TARGET GENE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SEQUENC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Amount (nmol/l) added in the total reaction volume (12.5µl) used for each sample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E factor for primers-probe mixture used</w:t>
            </w:r>
          </w:p>
        </w:tc>
      </w:tr>
      <w:tr>
        <w:trPr>
          <w:trHeight w:val="69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  <w:t>ACTB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HU-ACTB 4333762-0710021 applied biosystems:HU-ACTB 20X PROBE DYE FAM-MGB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1.91</w:t>
            </w:r>
          </w:p>
        </w:tc>
      </w:tr>
      <w:tr>
        <w:trPr>
          <w:trHeight w:val="69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  <w:t>GUSB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HU-GUSB 4333767-1006020 applied biosystems:HU-GUSB 20X PROBE DYE FAM-MGB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2.00</w:t>
            </w:r>
          </w:p>
        </w:tc>
      </w:tr>
      <w:tr>
        <w:trPr>
          <w:trHeight w:val="69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  <w:t>HPRT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1.91</w:t>
            </w:r>
          </w:p>
        </w:tc>
      </w:tr>
      <w:tr>
        <w:trPr>
          <w:trHeight w:val="69" w:hRule="atLeast"/>
        </w:trPr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32" w:leader="none"/>
              </w:tabs>
              <w:spacing w:lineRule="auto" w:line="240" w:before="0" w:after="0"/>
              <w:ind w:left="532" w:hanging="532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Forwad:  5’-CACTGGCAAAACAATGCAGACT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5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32" w:hanging="532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Reverse: 5’- GTCTGGCTTATATCCAACACTTCGT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5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Probe:     5’-FAM- CAAGCTTGCGACCTTGACCATCTTTGGA-TAMRA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1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  <w:t>IGF-I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1.92</w:t>
            </w:r>
          </w:p>
        </w:tc>
      </w:tr>
      <w:tr>
        <w:trPr>
          <w:trHeight w:val="69" w:hRule="atLeast"/>
        </w:trPr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Forwad:  5’-TTGTGATTTCTTGAAGGTGAAGATG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3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Reverse: 5’-CGTGGCAGAGCTGGTGAAG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3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Probe:     5’-FAM-TACCTGGCGCTGTGCCTGCTCA-TAMRA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2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  <w:t>IGF-II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1.98</w:t>
            </w:r>
          </w:p>
        </w:tc>
      </w:tr>
      <w:tr>
        <w:trPr>
          <w:trHeight w:val="69" w:hRule="atLeast"/>
        </w:trPr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Forwad:  5’-CCAAGTCCGAGAGGGACGT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3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Reverse: 5’-TTGGAAGAACTTGCCCACG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3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Probe:     5’-FAM-ACCGTGCTTCCGGACAACTTCCC-TAMRA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2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  <w:t>IGF-IR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1.85</w:t>
            </w:r>
          </w:p>
        </w:tc>
      </w:tr>
      <w:tr>
        <w:trPr>
          <w:trHeight w:val="69" w:hRule="atLeast"/>
        </w:trPr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0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Forward:  5’-CCAAAACTGAAGCCGAGAAG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3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18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Reverse:   5’- GGGTCGGTGATGTTGTAGGT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3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Probe:      5’-FAM-AAGCAGGAACACCACGGCCG- TAMRA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2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  <w:t>IGF-IIR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1.87</w:t>
            </w:r>
          </w:p>
        </w:tc>
      </w:tr>
      <w:tr>
        <w:trPr>
          <w:trHeight w:val="69" w:hRule="atLeast"/>
        </w:trPr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85" w:leader="none"/>
                <w:tab w:val="left" w:pos="834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Forward:  5’-ACCGACCCCTCCACGC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3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Reverse:   5’-CCTCCAAGGCCACCTTCAG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3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Probe:      5’-FAM-AGCAGTACGACCTCTCCAGTCTGGCAAA- TAMRA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2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  <w:t>IR-A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26" w:leader="none"/>
                <w:tab w:val="left" w:pos="1017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1,86</w:t>
            </w:r>
          </w:p>
        </w:tc>
      </w:tr>
      <w:tr>
        <w:trPr>
          <w:trHeight w:val="69" w:hRule="atLeast"/>
        </w:trPr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0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Forward: 5’-CGTTTGAGGATTACCTGCACAA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3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Reverse:  5’-GCCAAGGGACCTGCGTTT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3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Probe:      5’-FAM-TGGTTTTCGTCCCCAGGCCATC- TAMRA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1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  <w:t>IR-B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1.92</w:t>
            </w:r>
          </w:p>
        </w:tc>
      </w:tr>
      <w:tr>
        <w:trPr>
          <w:trHeight w:val="69" w:hRule="atLeast"/>
        </w:trPr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Forward: 5’-CCCAGAAAAACCTCTTCAGGC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3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Reverse:  5’-GGACCTGCGTTTCCGAGA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3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Probe:     5’-FAM-CTGGTGCCGAGGACCCTAGGCC- TAMRA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2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  <w:t>IGFBP-1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1.92</w:t>
            </w:r>
          </w:p>
        </w:tc>
      </w:tr>
      <w:tr>
        <w:trPr>
          <w:trHeight w:val="69" w:hRule="atLeast"/>
        </w:trPr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Forward: 5’-CACAGGAGACATCAGGAGAAGAAA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3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Reverse:  5’-ACACTGTCTGCTGTGATAAAATCCA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3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Probe: 5’-FAM-TCCAAATTTTACCTGCCAAACTGCAACAA- TAMRA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2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  <w:t>IGFBP-2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1.88</w:t>
            </w:r>
          </w:p>
        </w:tc>
      </w:tr>
      <w:tr>
        <w:trPr>
          <w:trHeight w:val="69" w:hRule="atLeast"/>
        </w:trPr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Forward: 5’-GCCCTCTGGAGCACCTCTACT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3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Reverse:  5’-TCTTGCACTGTTTGAGGTTGTACA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3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59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Probe:     5’-FAM-ACATCCCCAACTGTGACAAGCATGGC- TAMRA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2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  <w:t>IGFBP-3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1.89</w:t>
            </w:r>
          </w:p>
        </w:tc>
      </w:tr>
      <w:tr>
        <w:trPr>
          <w:trHeight w:val="69" w:hRule="atLeast"/>
        </w:trPr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Forward: 5’-AGTCCAAGCGGGAGACAGAAT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3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Reverse: 5’-CACATTGAGGAACTTCAGGTGATT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3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Probe:   5’-FAM-TGGTCCCTGCCGTAGAGAAATGGAAGA- TAMRA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2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  <w:t>IGFBP-6</w:t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1.87</w:t>
            </w:r>
          </w:p>
        </w:tc>
      </w:tr>
      <w:tr>
        <w:trPr>
          <w:trHeight w:val="69" w:hRule="atLeast"/>
        </w:trPr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Forward: 5’-GGCCCATGCCGTAGACATC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3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Reverse: 5’-CTACCGGAAGCGGCAGTGCCG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3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  <w:tr>
        <w:trPr>
          <w:trHeight w:val="69" w:hRule="atLeast"/>
        </w:trPr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6"/>
                <w:lang w:val="en-GB"/>
              </w:rPr>
            </w:r>
          </w:p>
        </w:tc>
        <w:tc>
          <w:tcPr>
            <w:tcW w:w="4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Probe:    5’-FAM-CTACGTGCCCAATTGTGACCATCGAG- TAMRA-3’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  <w:t>200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6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ind w:left="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ind w:left="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ind w:left="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ind w:left="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sectPr>
          <w:type w:val="nextPage"/>
          <w:pgSz w:w="11906" w:h="16838"/>
          <w:pgMar w:left="1985" w:right="1418" w:gutter="0" w:header="0" w:top="1985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ind w:left="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ind w:firstLine="42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Table 3 </w:t>
      </w:r>
      <w:r>
        <w:rPr>
          <w:rFonts w:cs="Times New Roman" w:ascii="Times New Roman" w:hAnsi="Times New Roman"/>
          <w:sz w:val="24"/>
          <w:szCs w:val="24"/>
          <w:lang w:val="en-GB"/>
        </w:rPr>
        <w:t>Summarizing table of all data of cells in 25 mmol/L glucose condition.</w:t>
      </w:r>
    </w:p>
    <w:tbl>
      <w:tblPr>
        <w:tblW w:w="12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2440"/>
        <w:gridCol w:w="2360"/>
        <w:gridCol w:w="2520"/>
        <w:gridCol w:w="2320"/>
      </w:tblGrid>
      <w:tr>
        <w:trPr>
          <w:trHeight w:val="28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  <w:lang w:val="en-GB" w:eastAsia="tr-TR"/>
              </w:rPr>
              <w:t>Column1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tr-TR"/>
              </w:rPr>
              <w:t>SW1116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tr-TR"/>
              </w:rPr>
              <w:t>SW48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tr-TR"/>
              </w:rPr>
              <w:t>SW62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tr-TR"/>
              </w:rPr>
              <w:t>COLO205</w:t>
            </w:r>
          </w:p>
        </w:tc>
      </w:tr>
      <w:tr>
        <w:trPr>
          <w:trHeight w:val="28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Duke stage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tr-TR"/>
              </w:rPr>
              <w:t>A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tr-TR"/>
              </w:rPr>
              <w:t>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tr-TR"/>
              </w:rPr>
              <w:t>C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tr-TR"/>
              </w:rPr>
              <w:t>D</w:t>
            </w:r>
          </w:p>
        </w:tc>
      </w:tr>
      <w:tr>
        <w:trPr>
          <w:trHeight w:val="28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Glucose dependency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tr-TR"/>
              </w:rPr>
              <w:t>yes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tr-TR"/>
              </w:rPr>
              <w:t>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tr-TR"/>
              </w:rPr>
              <w:t>no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tr-TR"/>
              </w:rPr>
              <w:t>no</w:t>
            </w:r>
          </w:p>
        </w:tc>
      </w:tr>
      <w:tr>
        <w:trPr>
          <w:trHeight w:val="28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IGF-I proliferation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tr-TR"/>
              </w:rPr>
              <w:t>no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tr-TR"/>
              </w:rPr>
              <w:t>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tr-TR"/>
              </w:rPr>
              <w:t>ye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tr-T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IGF-II proliferation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tr-TR"/>
              </w:rPr>
              <w:t>no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tr-TR"/>
              </w:rPr>
              <w:t>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tr-TR"/>
              </w:rPr>
              <w:t>ye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tr-T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INS proliferation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tr-TR"/>
              </w:rPr>
              <w:t>no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tr-TR"/>
              </w:rPr>
              <w:t>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tr-TR"/>
              </w:rPr>
              <w:t>ye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GB" w:eastAsia="tr-TR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Relative mRNA expression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tr-TR"/>
              </w:rPr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tr-TR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tr-TR"/>
              </w:rPr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tr-TR"/>
              </w:rPr>
            </w:r>
          </w:p>
        </w:tc>
      </w:tr>
      <w:tr>
        <w:trPr>
          <w:trHeight w:val="28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IGF-I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03±0,0001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.D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.D.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.D.</w:t>
            </w:r>
          </w:p>
        </w:tc>
      </w:tr>
      <w:tr>
        <w:trPr>
          <w:trHeight w:val="28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IGF-II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968±0,089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61±0,0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1±0,00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.D.</w:t>
            </w:r>
          </w:p>
        </w:tc>
      </w:tr>
      <w:tr>
        <w:trPr>
          <w:trHeight w:val="28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IG-IR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9±0,002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±0,0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±0,0003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49±0,006</w:t>
            </w:r>
          </w:p>
        </w:tc>
      </w:tr>
      <w:tr>
        <w:trPr>
          <w:trHeight w:val="28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IGF-IIR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9±0,02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77±0,0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36±0,00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39±0,011</w:t>
            </w:r>
          </w:p>
        </w:tc>
      </w:tr>
      <w:tr>
        <w:trPr>
          <w:trHeight w:val="28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Ratio IGF-IR/IGF-IIR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,101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,1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,21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,349</w:t>
            </w:r>
          </w:p>
        </w:tc>
      </w:tr>
      <w:tr>
        <w:trPr>
          <w:trHeight w:val="28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IR-A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4±0,003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20±0,0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±0,002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44±0,001</w:t>
            </w:r>
          </w:p>
        </w:tc>
      </w:tr>
      <w:tr>
        <w:trPr>
          <w:trHeight w:val="28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IR-B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7±0,002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1±0,0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.D.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±0,001</w:t>
            </w:r>
          </w:p>
        </w:tc>
      </w:tr>
      <w:tr>
        <w:trPr>
          <w:trHeight w:val="28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Ratio IR-A/IR-B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,117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,85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.D.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,344</w:t>
            </w:r>
          </w:p>
        </w:tc>
      </w:tr>
      <w:tr>
        <w:trPr>
          <w:trHeight w:val="28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IGFBP-1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1±0,0003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3±0,0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2±0,009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57±0,007</w:t>
            </w:r>
          </w:p>
        </w:tc>
      </w:tr>
      <w:tr>
        <w:trPr>
          <w:trHeight w:val="28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IGFBP-2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0±0,010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26±0,0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9±0,00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3±0,033</w:t>
            </w:r>
          </w:p>
        </w:tc>
      </w:tr>
      <w:tr>
        <w:trPr>
          <w:trHeight w:val="28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IGFBP-3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0±0,001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59±0,0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2±0,0002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88±0,014</w:t>
            </w:r>
          </w:p>
        </w:tc>
      </w:tr>
      <w:tr>
        <w:trPr>
          <w:trHeight w:val="28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tr-TR"/>
              </w:rPr>
              <w:t>IGFBP-6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49±0,006</w:t>
            </w:r>
          </w:p>
        </w:tc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69±0,03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46±0,03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tr-T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08±0,0004</w:t>
            </w:r>
          </w:p>
        </w:tc>
      </w:tr>
    </w:tbl>
    <w:p>
      <w:pPr>
        <w:pStyle w:val="Normal"/>
        <w:spacing w:lineRule="auto" w:line="360" w:before="0" w:after="200"/>
        <w:ind w:left="284" w:hanging="0"/>
        <w:jc w:val="both"/>
        <w:rPr/>
      </w:pPr>
      <w:r>
        <w:rPr>
          <w:rFonts w:eastAsia="Times New Roman" w:cs="Times New Roman" w:ascii="Times New Roman" w:hAnsi="Times New Roman"/>
          <w:bCs/>
          <w:sz w:val="24"/>
          <w:szCs w:val="24"/>
          <w:lang w:val="en-GB"/>
        </w:rPr>
        <w:t xml:space="preserve">  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N.D.: not detectable</w:t>
      </w:r>
    </w:p>
    <w:sectPr>
      <w:type w:val="nextPage"/>
      <w:pgSz w:orient="landscape" w:w="16838" w:h="11906"/>
      <w:pgMar w:left="1985" w:right="1418" w:gutter="0" w:header="0" w:top="1418" w:footer="0" w:bottom="198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1ef757c0">
    <w:altName w:val="Cambria"/>
    <w:charset w:val="00"/>
    <w:family w:val="roman"/>
    <w:pitch w:val="default"/>
  </w:font>
  <w:font w:name="AdvOT1ef757c0+fb">
    <w:altName w:val="Cambria"/>
    <w:charset w:val="00"/>
    <w:family w:val="roman"/>
    <w:pitch w:val="default"/>
  </w:font>
  <w:font w:name="AdvOT7d6df7ab.I">
    <w:altName w:val="Cambria"/>
    <w:charset w:val="00"/>
    <w:family w:val="roman"/>
    <w:pitch w:val="default"/>
  </w:font>
  <w:font w:name="AdvOT1ef757c0+20">
    <w:altName w:val="Cambri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7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eastAsia="Calibri" w:cs="Tahoma"/>
      <w:sz w:val="16"/>
      <w:szCs w:val="16"/>
    </w:rPr>
  </w:style>
  <w:style w:type="character" w:styleId="Verwijzingopmerking">
    <w:name w:val="Verwijzing opmerking"/>
    <w:qFormat/>
    <w:rPr>
      <w:sz w:val="18"/>
      <w:szCs w:val="18"/>
    </w:rPr>
  </w:style>
  <w:style w:type="character" w:styleId="TekstopmerkingChar">
    <w:name w:val="Tekst opmerking Char"/>
    <w:qFormat/>
    <w:rPr>
      <w:sz w:val="24"/>
      <w:szCs w:val="24"/>
      <w:lang w:val="tr-TR"/>
    </w:rPr>
  </w:style>
  <w:style w:type="character" w:styleId="OnderwerpvanopmerkingChar">
    <w:name w:val="Onderwerp van opmerking Char"/>
    <w:qFormat/>
    <w:rPr>
      <w:b/>
      <w:bCs/>
      <w:sz w:val="24"/>
      <w:szCs w:val="24"/>
      <w:lang w:val="tr-T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leurrijkelijstaccent1">
    <w:name w:val="Kleurrijke lij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4"/>
      <w:szCs w:val="24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sz w:val="20"/>
      <w:szCs w:val="20"/>
    </w:rPr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20:02:00Z</dcterms:created>
  <dc:creator>Admin</dc:creator>
  <dc:description/>
  <cp:keywords/>
  <dc:language>en-US</dc:language>
  <cp:lastModifiedBy>Leo Hofland</cp:lastModifiedBy>
  <dcterms:modified xsi:type="dcterms:W3CDTF">2021-06-29T20:02:00Z</dcterms:modified>
  <cp:revision>2</cp:revision>
  <dc:subject/>
  <dc:title/>
</cp:coreProperties>
</file>